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1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1350"/>
        <w:gridCol w:w="1080"/>
        <w:gridCol w:w="1440"/>
        <w:gridCol w:w="1530"/>
        <w:gridCol w:w="1530"/>
        <w:gridCol w:w="990"/>
        <w:gridCol w:w="796"/>
        <w:gridCol w:w="1004"/>
        <w:gridCol w:w="1260"/>
        <w:gridCol w:w="990"/>
      </w:tblGrid>
      <w:tr>
        <w:trPr>
          <w:trHeight w:val="78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Manual cur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AP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AS2TS model sco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EP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GP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IP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AS2TS model scor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FER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AS2TS model sco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FER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AS2TS model score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Cluster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color w:val="0000D4"/>
                <w:sz w:val="20"/>
                <w:szCs w:val="20"/>
              </w:rPr>
              <w:t>Mob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445_00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1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_00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eA-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445_00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06_05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C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2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_00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eA-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445_00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06_05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2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_0060</w:t>
              <w:br/>
              <w:t>17_00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a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445_00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06_05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 xml:space="preserve">B </w:t>
            </w:r>
            <w:r>
              <w:rPr>
                <w:rFonts w:cs="Verdana" w:ascii="Verdana" w:hAnsi="Verdana"/>
                <w:bCs/>
                <w:sz w:val="20"/>
                <w:szCs w:val="20"/>
              </w:rPr>
              <w:t>(MogA model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8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_00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445_00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06_05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8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_00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color w:val="0000D4"/>
                <w:sz w:val="20"/>
                <w:szCs w:val="20"/>
              </w:rPr>
              <w:t>Possible Mob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445_00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C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06_05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1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_00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445_00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11_01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  <w:t>fdh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445_00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C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06_05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1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C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_00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  <w:t>fdh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445_00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1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_00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a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445_00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11_01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6_00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445_00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965_2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11_01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6_00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_00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Cluster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  <w:t>fdhA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306_00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4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_00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B</w:t>
            </w:r>
          </w:p>
        </w:tc>
      </w:tr>
      <w:tr>
        <w:trPr>
          <w:trHeight w:val="104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  <w:t>formate dehydrogenase (based on synteny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306_00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Cluster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08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dehyde ferredoxin oxidoreductase with molybdopterin cofactor (based on synteny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112_0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a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112_0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7_00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eA-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112_00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C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eA-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112_0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7_00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08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ungstate/molybdate binding ABC transporter solute-binding compon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112_0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06_05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130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lybdate ABC-transporter permease compon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112_0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06_05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130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lybdate ABC-transporter ATPase compon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112_00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965_4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06_05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182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ungstate/molybdopterin-binding aldehyde ferredoxin oxidoreduct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112_0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06_05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ssible Moe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454_0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290_00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11_01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9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_00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ssible Moe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452_0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63_00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130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ioredoxin related to molybdopterin synthe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243_7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rE: 5'/3'-nucleotidase Sur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0T22:10:00Z</dcterms:created>
  <dc:creator>Pepper Yelton</dc:creator>
  <dc:description/>
  <cp:keywords/>
  <dc:language>en-US</dc:language>
  <cp:lastModifiedBy>Pepper Yelton</cp:lastModifiedBy>
  <dcterms:modified xsi:type="dcterms:W3CDTF">2011-09-10T22:10:00Z</dcterms:modified>
  <cp:revision>2</cp:revision>
  <dc:subject/>
  <dc:title/>
</cp:coreProperties>
</file>